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2B7CC" w14:textId="1BB03D44" w:rsidR="007C5183" w:rsidRDefault="000C49D3">
      <w:pPr>
        <w:rPr>
          <w:rFonts w:ascii="Times New Roman" w:hAnsi="Times New Roman" w:cs="Times New Roman"/>
        </w:rPr>
      </w:pPr>
      <w:r w:rsidRPr="000C49D3">
        <w:rPr>
          <w:rFonts w:ascii="Times New Roman" w:hAnsi="Times New Roman" w:cs="Times New Roman"/>
        </w:rPr>
        <w:t>Risk of bias assessment</w:t>
      </w:r>
      <w:r w:rsidR="00B1390B">
        <w:rPr>
          <w:rFonts w:ascii="Times New Roman" w:hAnsi="Times New Roman" w:cs="Times New Roman"/>
        </w:rPr>
        <w:t xml:space="preserve"> using the CONSORT checklist</w:t>
      </w:r>
    </w:p>
    <w:tbl>
      <w:tblPr>
        <w:tblStyle w:val="TableGrid"/>
        <w:tblW w:w="15701" w:type="dxa"/>
        <w:tblLook w:val="04A0" w:firstRow="1" w:lastRow="0" w:firstColumn="1" w:lastColumn="0" w:noHBand="0" w:noVBand="1"/>
      </w:tblPr>
      <w:tblGrid>
        <w:gridCol w:w="2166"/>
        <w:gridCol w:w="693"/>
        <w:gridCol w:w="986"/>
        <w:gridCol w:w="1296"/>
        <w:gridCol w:w="697"/>
        <w:gridCol w:w="986"/>
        <w:gridCol w:w="693"/>
        <w:gridCol w:w="834"/>
        <w:gridCol w:w="805"/>
        <w:gridCol w:w="950"/>
        <w:gridCol w:w="957"/>
        <w:gridCol w:w="802"/>
        <w:gridCol w:w="798"/>
        <w:gridCol w:w="997"/>
        <w:gridCol w:w="935"/>
        <w:gridCol w:w="1106"/>
      </w:tblGrid>
      <w:tr w:rsidR="00F60DA9" w:rsidRPr="00F60DA9" w14:paraId="240DB70C" w14:textId="44B4893A" w:rsidTr="00F60DA9">
        <w:trPr>
          <w:tblHeader/>
        </w:trPr>
        <w:tc>
          <w:tcPr>
            <w:tcW w:w="2376" w:type="dxa"/>
          </w:tcPr>
          <w:p w14:paraId="2C81E2D4" w14:textId="77777777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028171" w14:textId="57A72F63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Lana et al., 2014</w:t>
            </w:r>
          </w:p>
        </w:tc>
        <w:tc>
          <w:tcPr>
            <w:tcW w:w="851" w:type="dxa"/>
          </w:tcPr>
          <w:p w14:paraId="3B207E04" w14:textId="459982F5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Rotheram-Borus</w:t>
            </w:r>
            <w:proofErr w:type="spellEnd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850" w:type="dxa"/>
          </w:tcPr>
          <w:p w14:paraId="1B0ED5EF" w14:textId="5893DFB5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Ramachandran et al., 2013; Ram et al., 2014</w:t>
            </w:r>
          </w:p>
        </w:tc>
        <w:tc>
          <w:tcPr>
            <w:tcW w:w="709" w:type="dxa"/>
          </w:tcPr>
          <w:p w14:paraId="08A35D24" w14:textId="7C4631CB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Shetty et al., 2011</w:t>
            </w:r>
          </w:p>
        </w:tc>
        <w:tc>
          <w:tcPr>
            <w:tcW w:w="992" w:type="dxa"/>
          </w:tcPr>
          <w:p w14:paraId="26B222FB" w14:textId="0F950DA2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Zolfaghari</w:t>
            </w:r>
            <w:proofErr w:type="spellEnd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709" w:type="dxa"/>
          </w:tcPr>
          <w:p w14:paraId="296EC60E" w14:textId="3F026CC4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Chen et al., 2014</w:t>
            </w:r>
          </w:p>
        </w:tc>
        <w:tc>
          <w:tcPr>
            <w:tcW w:w="850" w:type="dxa"/>
          </w:tcPr>
          <w:p w14:paraId="00BBB937" w14:textId="40FFF0D4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Tamban</w:t>
            </w:r>
            <w:proofErr w:type="spellEnd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851" w:type="dxa"/>
          </w:tcPr>
          <w:p w14:paraId="2E4EFC5B" w14:textId="6B7FA9DB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Nurgul</w:t>
            </w:r>
            <w:proofErr w:type="spellEnd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992" w:type="dxa"/>
          </w:tcPr>
          <w:p w14:paraId="0DE7B111" w14:textId="4B44ED43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Bombem</w:t>
            </w:r>
            <w:proofErr w:type="spellEnd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992" w:type="dxa"/>
          </w:tcPr>
          <w:p w14:paraId="7DF3CBB3" w14:textId="5FE59626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Sriramatr</w:t>
            </w:r>
            <w:proofErr w:type="spellEnd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851" w:type="dxa"/>
          </w:tcPr>
          <w:p w14:paraId="27FA464E" w14:textId="635BA99C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Shahid</w:t>
            </w:r>
            <w:proofErr w:type="spellEnd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850" w:type="dxa"/>
          </w:tcPr>
          <w:p w14:paraId="6D9F5ACA" w14:textId="5A346B03" w:rsidR="00F60DA9" w:rsidRPr="00F60DA9" w:rsidRDefault="00F6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Müller et al., 2016</w:t>
            </w:r>
          </w:p>
        </w:tc>
        <w:tc>
          <w:tcPr>
            <w:tcW w:w="993" w:type="dxa"/>
          </w:tcPr>
          <w:p w14:paraId="1551A3C7" w14:textId="13E65FED" w:rsidR="00F60DA9" w:rsidRPr="00F60DA9" w:rsidRDefault="00F60DA9" w:rsidP="003D7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Rubinstein et al., 2016</w:t>
            </w:r>
          </w:p>
        </w:tc>
        <w:tc>
          <w:tcPr>
            <w:tcW w:w="992" w:type="dxa"/>
          </w:tcPr>
          <w:p w14:paraId="0932B745" w14:textId="3DCEF5A0" w:rsidR="00F60DA9" w:rsidRPr="00F60DA9" w:rsidRDefault="00F60DA9" w:rsidP="003D7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Ganesan</w:t>
            </w:r>
            <w:proofErr w:type="spellEnd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  <w:tc>
          <w:tcPr>
            <w:tcW w:w="1134" w:type="dxa"/>
          </w:tcPr>
          <w:p w14:paraId="5D0156A7" w14:textId="5BA1B2D6" w:rsidR="00F60DA9" w:rsidRPr="00F60DA9" w:rsidRDefault="00F60DA9" w:rsidP="003D7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mmat</w:t>
            </w:r>
            <w:r w:rsidR="00FE47C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F60DA9" w:rsidRPr="00F60DA9" w14:paraId="5A747D1D" w14:textId="176623AE" w:rsidTr="00F60DA9">
        <w:trPr>
          <w:tblHeader/>
        </w:trPr>
        <w:tc>
          <w:tcPr>
            <w:tcW w:w="2376" w:type="dxa"/>
          </w:tcPr>
          <w:p w14:paraId="3D33FF42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sz w:val="18"/>
                <w:szCs w:val="18"/>
              </w:rPr>
              <w:t>Title and abstract</w:t>
            </w:r>
          </w:p>
        </w:tc>
        <w:tc>
          <w:tcPr>
            <w:tcW w:w="709" w:type="dxa"/>
          </w:tcPr>
          <w:p w14:paraId="7021F8D2" w14:textId="43D1DA2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570F0104" w14:textId="2D41D54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  <w:tc>
          <w:tcPr>
            <w:tcW w:w="850" w:type="dxa"/>
          </w:tcPr>
          <w:p w14:paraId="50E81696" w14:textId="3BFA14F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69B89928" w14:textId="2BF137C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  <w:tc>
          <w:tcPr>
            <w:tcW w:w="992" w:type="dxa"/>
          </w:tcPr>
          <w:p w14:paraId="39F0084A" w14:textId="6438AAD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  <w:tc>
          <w:tcPr>
            <w:tcW w:w="709" w:type="dxa"/>
          </w:tcPr>
          <w:p w14:paraId="2E8FB9DA" w14:textId="5B13674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  <w:tc>
          <w:tcPr>
            <w:tcW w:w="850" w:type="dxa"/>
          </w:tcPr>
          <w:p w14:paraId="3E7393F2" w14:textId="35C6C87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110FBF32" w14:textId="1BA42A2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  <w:tc>
          <w:tcPr>
            <w:tcW w:w="992" w:type="dxa"/>
          </w:tcPr>
          <w:p w14:paraId="0ED44DCA" w14:textId="273400C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  <w:tc>
          <w:tcPr>
            <w:tcW w:w="992" w:type="dxa"/>
          </w:tcPr>
          <w:p w14:paraId="39C9805B" w14:textId="05BE281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79135A40" w14:textId="4E86B32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0" w:type="dxa"/>
          </w:tcPr>
          <w:p w14:paraId="5E81D42E" w14:textId="4767ED9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3" w:type="dxa"/>
          </w:tcPr>
          <w:p w14:paraId="6C261C91" w14:textId="543F6FD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108CFB4F" w14:textId="58A5C31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  <w:tc>
          <w:tcPr>
            <w:tcW w:w="1134" w:type="dxa"/>
          </w:tcPr>
          <w:p w14:paraId="447389FA" w14:textId="690C3BB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</w:tr>
      <w:tr w:rsidR="00F60DA9" w:rsidRPr="00F60DA9" w14:paraId="721009F1" w14:textId="1F810567" w:rsidTr="00F60DA9">
        <w:trPr>
          <w:tblHeader/>
        </w:trPr>
        <w:tc>
          <w:tcPr>
            <w:tcW w:w="2376" w:type="dxa"/>
          </w:tcPr>
          <w:p w14:paraId="41F0A065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a) identification as randomized trial in title; b) structured summary </w:t>
            </w:r>
          </w:p>
        </w:tc>
        <w:tc>
          <w:tcPr>
            <w:tcW w:w="709" w:type="dxa"/>
          </w:tcPr>
          <w:p w14:paraId="3AB5A52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7A747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5CD2D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9FF0D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86292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865FA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F0ADA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85423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461AE2" w14:textId="2426AB4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8A9C2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270FE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5F25CC" w14:textId="767A4E9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E42600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F2289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B9022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65E50F26" w14:textId="5B93914A" w:rsidTr="00F60DA9">
        <w:trPr>
          <w:tblHeader/>
        </w:trPr>
        <w:tc>
          <w:tcPr>
            <w:tcW w:w="2376" w:type="dxa"/>
          </w:tcPr>
          <w:p w14:paraId="6C5A5D35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sz w:val="18"/>
                <w:szCs w:val="18"/>
              </w:rPr>
              <w:t>Introduction</w:t>
            </w:r>
          </w:p>
        </w:tc>
        <w:tc>
          <w:tcPr>
            <w:tcW w:w="709" w:type="dxa"/>
          </w:tcPr>
          <w:p w14:paraId="5FAB6B6C" w14:textId="64AC022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3223255C" w14:textId="519F202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0" w:type="dxa"/>
          </w:tcPr>
          <w:p w14:paraId="35410842" w14:textId="04025AD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7F5A2B9D" w14:textId="5FF4961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992" w:type="dxa"/>
          </w:tcPr>
          <w:p w14:paraId="36224332" w14:textId="6CFF9DC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31ED5185" w14:textId="126D107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157EA1DC" w14:textId="2606243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4640E01D" w14:textId="03F2BE5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61B6A16E" w14:textId="6549409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281EA60F" w14:textId="6B13DC1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0E23C8BB" w14:textId="2093546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0" w:type="dxa"/>
          </w:tcPr>
          <w:p w14:paraId="4B8F0E0D" w14:textId="6E99677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3" w:type="dxa"/>
          </w:tcPr>
          <w:p w14:paraId="48484281" w14:textId="20B217D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7A5CEE29" w14:textId="6A3B0E0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1134" w:type="dxa"/>
          </w:tcPr>
          <w:p w14:paraId="4739B3E7" w14:textId="5D56C9D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</w:tr>
      <w:tr w:rsidR="00F60DA9" w:rsidRPr="00F60DA9" w14:paraId="60BD87AA" w14:textId="0BB76D9A" w:rsidTr="00F60DA9">
        <w:trPr>
          <w:tblHeader/>
        </w:trPr>
        <w:tc>
          <w:tcPr>
            <w:tcW w:w="2376" w:type="dxa"/>
          </w:tcPr>
          <w:p w14:paraId="1F8324DC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) scientific background/rationale; b) specific objectives/hypotheses</w:t>
            </w:r>
          </w:p>
        </w:tc>
        <w:tc>
          <w:tcPr>
            <w:tcW w:w="709" w:type="dxa"/>
          </w:tcPr>
          <w:p w14:paraId="4947DBD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635A1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29837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62BEB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BF17F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464E4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5DF4B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9D587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29CFA9" w14:textId="41E295E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3392B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2377E2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47A497" w14:textId="0DD868C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6A86D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FF58F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F467C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40314B23" w14:textId="393D943C" w:rsidTr="00F60DA9">
        <w:trPr>
          <w:tblHeader/>
        </w:trPr>
        <w:tc>
          <w:tcPr>
            <w:tcW w:w="2376" w:type="dxa"/>
          </w:tcPr>
          <w:p w14:paraId="620A67F6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thods – </w:t>
            </w: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rial design</w:t>
            </w:r>
          </w:p>
        </w:tc>
        <w:tc>
          <w:tcPr>
            <w:tcW w:w="709" w:type="dxa"/>
          </w:tcPr>
          <w:p w14:paraId="519621BE" w14:textId="35DBA48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2BC2623D" w14:textId="60A1C74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0A34B95E" w14:textId="696486A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709" w:type="dxa"/>
          </w:tcPr>
          <w:p w14:paraId="4CEF94CB" w14:textId="452EEC4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68451A57" w14:textId="2555A02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709" w:type="dxa"/>
          </w:tcPr>
          <w:p w14:paraId="4B6EE7A1" w14:textId="7D1D75A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4E533DC7" w14:textId="54A87D1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6217D101" w14:textId="127BE53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44433517" w14:textId="2B57CB1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34308F2E" w14:textId="73EFE00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2042DE86" w14:textId="4F18E11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0B0441BC" w14:textId="65EF169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3" w:type="dxa"/>
          </w:tcPr>
          <w:p w14:paraId="4D96B818" w14:textId="223DE3A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18A2B38D" w14:textId="7695B18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1134" w:type="dxa"/>
          </w:tcPr>
          <w:p w14:paraId="0A6C86F6" w14:textId="48A6A19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</w:tr>
      <w:tr w:rsidR="00F60DA9" w:rsidRPr="00F60DA9" w14:paraId="48B723D6" w14:textId="00823196" w:rsidTr="00F60DA9">
        <w:trPr>
          <w:tblHeader/>
        </w:trPr>
        <w:tc>
          <w:tcPr>
            <w:tcW w:w="2376" w:type="dxa"/>
          </w:tcPr>
          <w:p w14:paraId="3E1C4B7E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) description of trial design; b) changes in methods after trial commencement</w:t>
            </w:r>
          </w:p>
        </w:tc>
        <w:tc>
          <w:tcPr>
            <w:tcW w:w="709" w:type="dxa"/>
          </w:tcPr>
          <w:p w14:paraId="1E77500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52F0B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C9C51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4D731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56924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94B0D4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394E2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A2407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88E914" w14:textId="46B9F96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CDF00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BADC0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4A7939" w14:textId="405F869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5BD6F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DFF06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B4ED0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26F9D227" w14:textId="40F625D2" w:rsidTr="00F60DA9">
        <w:trPr>
          <w:tblHeader/>
        </w:trPr>
        <w:tc>
          <w:tcPr>
            <w:tcW w:w="2376" w:type="dxa"/>
          </w:tcPr>
          <w:p w14:paraId="34E69A1E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rticipants</w:t>
            </w:r>
          </w:p>
        </w:tc>
        <w:tc>
          <w:tcPr>
            <w:tcW w:w="709" w:type="dxa"/>
          </w:tcPr>
          <w:p w14:paraId="249BCE70" w14:textId="4642B8E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  <w:tc>
          <w:tcPr>
            <w:tcW w:w="851" w:type="dxa"/>
          </w:tcPr>
          <w:p w14:paraId="3124965E" w14:textId="39667E0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68C8E898" w14:textId="508FBC7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11AFE87E" w14:textId="342B96F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70384B2D" w14:textId="60EEF55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489C28E5" w14:textId="6E36778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+</w:t>
            </w:r>
          </w:p>
        </w:tc>
        <w:tc>
          <w:tcPr>
            <w:tcW w:w="850" w:type="dxa"/>
          </w:tcPr>
          <w:p w14:paraId="6CDB7065" w14:textId="5ED4BCA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04928EAC" w14:textId="36156D3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0DB32E6B" w14:textId="56909AE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5D8FB202" w14:textId="5472863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043FC47D" w14:textId="087FC64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0" w:type="dxa"/>
          </w:tcPr>
          <w:p w14:paraId="4429ECA5" w14:textId="3A986AA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3" w:type="dxa"/>
          </w:tcPr>
          <w:p w14:paraId="32C0B6F0" w14:textId="3B5467A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76C5E573" w14:textId="67C86E7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1134" w:type="dxa"/>
          </w:tcPr>
          <w:p w14:paraId="3E15CD6E" w14:textId="4750CDC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</w:tr>
      <w:tr w:rsidR="00F60DA9" w:rsidRPr="00F60DA9" w14:paraId="69CB2D2F" w14:textId="6576D8EA" w:rsidTr="00F60DA9">
        <w:trPr>
          <w:tblHeader/>
        </w:trPr>
        <w:tc>
          <w:tcPr>
            <w:tcW w:w="2376" w:type="dxa"/>
          </w:tcPr>
          <w:p w14:paraId="58FFF6E9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a) eligibility criteria; b) settings and locations of data collection </w:t>
            </w:r>
          </w:p>
        </w:tc>
        <w:tc>
          <w:tcPr>
            <w:tcW w:w="709" w:type="dxa"/>
          </w:tcPr>
          <w:p w14:paraId="51CECB0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38BF4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95CBF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21114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E380B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C9FF2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7CF7C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2357E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B03331" w14:textId="0578034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68353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03838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3F852F" w14:textId="1D6197A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337DFD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5E438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6C6EB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083381F6" w14:textId="29DF1C12" w:rsidTr="00F60DA9">
        <w:trPr>
          <w:tblHeader/>
        </w:trPr>
        <w:tc>
          <w:tcPr>
            <w:tcW w:w="2376" w:type="dxa"/>
          </w:tcPr>
          <w:p w14:paraId="32915E82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terventions</w:t>
            </w:r>
          </w:p>
        </w:tc>
        <w:tc>
          <w:tcPr>
            <w:tcW w:w="709" w:type="dxa"/>
          </w:tcPr>
          <w:p w14:paraId="7F79B44C" w14:textId="08BBB60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6991A6B4" w14:textId="2BFCC15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3B9BA312" w14:textId="353E19B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55971EDD" w14:textId="074C6C6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E64C7A8" w14:textId="4A46719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67820E38" w14:textId="3A937DC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5A2E5AEE" w14:textId="2255CA2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05EC923" w14:textId="6F0C731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DE3736D" w14:textId="2EEFCB8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6169B174" w14:textId="4894012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26B8C39F" w14:textId="28E6A85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3E5EF640" w14:textId="55D9FC8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6212F7D3" w14:textId="3019123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7DF27E80" w14:textId="0F42D72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6F44B8FA" w14:textId="5FBE74DA" w:rsidR="00F60DA9" w:rsidRPr="00F60DA9" w:rsidRDefault="00566813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17C444DB" w14:textId="3A7931E0" w:rsidTr="00F60DA9">
        <w:trPr>
          <w:tblHeader/>
        </w:trPr>
        <w:tc>
          <w:tcPr>
            <w:tcW w:w="2376" w:type="dxa"/>
          </w:tcPr>
          <w:p w14:paraId="3B0D5E42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Descriptions of sufficient details to allow replication</w:t>
            </w:r>
          </w:p>
        </w:tc>
        <w:tc>
          <w:tcPr>
            <w:tcW w:w="709" w:type="dxa"/>
          </w:tcPr>
          <w:p w14:paraId="4EECDF9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66BEF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6F594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6117C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06DA7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29B8D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2F423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ED389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E5E40B" w14:textId="0F57232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56374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BD413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CDE74A" w14:textId="19356DA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5EDA0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A1EB6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7B3D4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0D0AE4EC" w14:textId="50EBDEDC" w:rsidTr="00F60DA9">
        <w:trPr>
          <w:tblHeader/>
        </w:trPr>
        <w:tc>
          <w:tcPr>
            <w:tcW w:w="2376" w:type="dxa"/>
          </w:tcPr>
          <w:p w14:paraId="5F9240C0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utcomes</w:t>
            </w:r>
          </w:p>
        </w:tc>
        <w:tc>
          <w:tcPr>
            <w:tcW w:w="709" w:type="dxa"/>
          </w:tcPr>
          <w:p w14:paraId="56D5801E" w14:textId="2442208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17B334E8" w14:textId="1A91B2F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2FC0F8F0" w14:textId="2A6D5E5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709" w:type="dxa"/>
          </w:tcPr>
          <w:p w14:paraId="5D457445" w14:textId="19E6CAD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613C66F7" w14:textId="0B80215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709" w:type="dxa"/>
          </w:tcPr>
          <w:p w14:paraId="1DBB98B1" w14:textId="474D4D7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47F527CE" w14:textId="503812B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2D5D3E95" w14:textId="4BA8CA9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08CAF2A0" w14:textId="539F9D2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02BE71FB" w14:textId="70FD748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35874490" w14:textId="33D44EC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23FE2521" w14:textId="447AC93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3" w:type="dxa"/>
          </w:tcPr>
          <w:p w14:paraId="70C99DAB" w14:textId="4CDB8ED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420906B6" w14:textId="12439ED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1134" w:type="dxa"/>
          </w:tcPr>
          <w:p w14:paraId="03D16BA0" w14:textId="689FAF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</w:tr>
      <w:tr w:rsidR="00F60DA9" w:rsidRPr="00F60DA9" w14:paraId="238A7996" w14:textId="141A9A77" w:rsidTr="00F60DA9">
        <w:trPr>
          <w:tblHeader/>
        </w:trPr>
        <w:tc>
          <w:tcPr>
            <w:tcW w:w="2376" w:type="dxa"/>
          </w:tcPr>
          <w:p w14:paraId="75FCDF5D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) pre-specified primary and secondary outcomes; b) changes to outcomes after trial commencement</w:t>
            </w:r>
          </w:p>
        </w:tc>
        <w:tc>
          <w:tcPr>
            <w:tcW w:w="709" w:type="dxa"/>
          </w:tcPr>
          <w:p w14:paraId="52CF838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856C7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A42C2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915B4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82E94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1DB41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B9145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30337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11E461" w14:textId="6D36AA4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99DE8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B8D63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C29682" w14:textId="215E178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67D15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5E732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A489B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6F251024" w14:textId="5243298F" w:rsidTr="00F60DA9">
        <w:trPr>
          <w:tblHeader/>
        </w:trPr>
        <w:tc>
          <w:tcPr>
            <w:tcW w:w="2376" w:type="dxa"/>
          </w:tcPr>
          <w:p w14:paraId="126726DE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ample size</w:t>
            </w:r>
          </w:p>
        </w:tc>
        <w:tc>
          <w:tcPr>
            <w:tcW w:w="709" w:type="dxa"/>
          </w:tcPr>
          <w:p w14:paraId="2EA84639" w14:textId="17E69E8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0DEB4305" w14:textId="628BACC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AF4A2BF" w14:textId="40C8254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50146430" w14:textId="4600486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05042A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41679E" w14:textId="7BA229C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386AA7CE" w14:textId="12325E8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00CEF52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4ACF0B" w14:textId="053296C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20A12888" w14:textId="466C822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2D82E192" w14:textId="72DEB48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1945625B" w14:textId="1AFE6C0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1ADC209C" w14:textId="3E6A490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1768BDE3" w14:textId="4730C0F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1134" w:type="dxa"/>
          </w:tcPr>
          <w:p w14:paraId="759E401E" w14:textId="511B466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3E09AF1F" w14:textId="530EB1B0" w:rsidTr="00F60DA9">
        <w:trPr>
          <w:tblHeader/>
        </w:trPr>
        <w:tc>
          <w:tcPr>
            <w:tcW w:w="2376" w:type="dxa"/>
          </w:tcPr>
          <w:p w14:paraId="7BE93341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) how sample size was determined; b) if applicable, interim analysis/ stopping guidelines</w:t>
            </w:r>
          </w:p>
        </w:tc>
        <w:tc>
          <w:tcPr>
            <w:tcW w:w="709" w:type="dxa"/>
          </w:tcPr>
          <w:p w14:paraId="3697960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4F648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98CBF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22E09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36401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98287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44225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7F4AD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604052" w14:textId="1E9FE77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EA315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5F1A6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787968" w14:textId="11146B2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F91C55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A014A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C3914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3445146C" w14:textId="6AA8BFDB" w:rsidTr="00F60DA9">
        <w:trPr>
          <w:tblHeader/>
        </w:trPr>
        <w:tc>
          <w:tcPr>
            <w:tcW w:w="2376" w:type="dxa"/>
          </w:tcPr>
          <w:p w14:paraId="149019E5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andomization – </w:t>
            </w: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quence generation</w:t>
            </w:r>
          </w:p>
        </w:tc>
        <w:tc>
          <w:tcPr>
            <w:tcW w:w="709" w:type="dxa"/>
          </w:tcPr>
          <w:p w14:paraId="1C45F926" w14:textId="055D7A5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0BF8DA89" w14:textId="23715D7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1E57B829" w14:textId="594B55E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6AFFD336" w14:textId="13E6C7B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45715641" w14:textId="4D8BF9F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3B3EB594" w14:textId="17294C5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6AA931C6" w14:textId="31604FE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5C2FD4AF" w14:textId="2571FA5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773E33AA" w14:textId="69682A6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38D99E86" w14:textId="4BCA495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53011886" w14:textId="64BFAA0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52D5EA2B" w14:textId="7684781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3" w:type="dxa"/>
          </w:tcPr>
          <w:p w14:paraId="563A25DF" w14:textId="02C39A0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1B763FCB" w14:textId="3467CC6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1134" w:type="dxa"/>
          </w:tcPr>
          <w:p w14:paraId="66D532F6" w14:textId="4373C1B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</w:tr>
      <w:tr w:rsidR="00F60DA9" w:rsidRPr="00F60DA9" w14:paraId="41F60B39" w14:textId="1C10F19E" w:rsidTr="00F60DA9">
        <w:trPr>
          <w:tblHeader/>
        </w:trPr>
        <w:tc>
          <w:tcPr>
            <w:tcW w:w="2376" w:type="dxa"/>
          </w:tcPr>
          <w:p w14:paraId="592D4BE0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) method used; b) type of randomization including any type of restriction</w:t>
            </w:r>
          </w:p>
        </w:tc>
        <w:tc>
          <w:tcPr>
            <w:tcW w:w="709" w:type="dxa"/>
          </w:tcPr>
          <w:p w14:paraId="5010BC3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37677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39787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8AB69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7F461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FEDF7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E5B8A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C3FA8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C4A5A5" w14:textId="31FF35E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30E38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5DBE3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256A4F" w14:textId="6C16AFA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56A37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82B60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12039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3ED3D349" w14:textId="3B21168B" w:rsidTr="00F60DA9">
        <w:trPr>
          <w:tblHeader/>
        </w:trPr>
        <w:tc>
          <w:tcPr>
            <w:tcW w:w="2376" w:type="dxa"/>
          </w:tcPr>
          <w:p w14:paraId="17196007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location concealment mechanism</w:t>
            </w:r>
          </w:p>
        </w:tc>
        <w:tc>
          <w:tcPr>
            <w:tcW w:w="709" w:type="dxa"/>
          </w:tcPr>
          <w:p w14:paraId="33DB5A95" w14:textId="6E2A28E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37CC32E" w14:textId="4F1A5C2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2A5AE62" w14:textId="3A2A9C5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127CF30B" w14:textId="1788ED6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BA9BDFB" w14:textId="0E027AF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969FA80" w14:textId="2662CDD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655211D" w14:textId="56E6575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1D250333" w14:textId="209CFD5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4385A99C" w14:textId="476F8A9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F4858B8" w14:textId="2A6D794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2B39CF0" w14:textId="27E9CCD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53145DBA" w14:textId="5056F2F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06B8023A" w14:textId="24F8AC8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0DCD2169" w14:textId="0D194AE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F6AA60A" w14:textId="4ADB48C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0DA9" w:rsidRPr="00F60DA9" w14:paraId="42CAAE2C" w14:textId="3970BBC7" w:rsidTr="00F60DA9">
        <w:trPr>
          <w:tblHeader/>
        </w:trPr>
        <w:tc>
          <w:tcPr>
            <w:tcW w:w="2376" w:type="dxa"/>
          </w:tcPr>
          <w:p w14:paraId="5F5D6B4A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Implementation of random allocation sequence, including concealment</w:t>
            </w:r>
          </w:p>
        </w:tc>
        <w:tc>
          <w:tcPr>
            <w:tcW w:w="709" w:type="dxa"/>
          </w:tcPr>
          <w:p w14:paraId="7F2D74E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2150F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EA80D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6C1AE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D28CB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697C2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3A0520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56D90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E9D292" w14:textId="2FF8796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911B0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BFACB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D5B9EA" w14:textId="2F98674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28B8B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92F62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E09BB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316F64AE" w14:textId="27C337FE" w:rsidTr="00F60DA9">
        <w:trPr>
          <w:tblHeader/>
        </w:trPr>
        <w:tc>
          <w:tcPr>
            <w:tcW w:w="2376" w:type="dxa"/>
          </w:tcPr>
          <w:p w14:paraId="74889FA7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mplementation</w:t>
            </w:r>
          </w:p>
        </w:tc>
        <w:tc>
          <w:tcPr>
            <w:tcW w:w="709" w:type="dxa"/>
          </w:tcPr>
          <w:p w14:paraId="2F213652" w14:textId="626FF79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B416FA6" w14:textId="414EA63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450271D" w14:textId="0FBB816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032C5A9D" w14:textId="7B08898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9597D27" w14:textId="1034FD1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FD96FFC" w14:textId="377EC2D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32EDC6C" w14:textId="5DB1793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3102BACE" w14:textId="41B005D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3861C96C" w14:textId="20D1F0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C40BFF7" w14:textId="44D1B83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A2749F0" w14:textId="4F64443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715EDA2" w14:textId="4851EE1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2A422A9A" w14:textId="730064E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66097243" w14:textId="1E5A942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747C3B3" w14:textId="5984803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0DA9" w:rsidRPr="00F60DA9" w14:paraId="699B448D" w14:textId="672B54E2" w:rsidTr="00F60DA9">
        <w:trPr>
          <w:tblHeader/>
        </w:trPr>
        <w:tc>
          <w:tcPr>
            <w:tcW w:w="2376" w:type="dxa"/>
          </w:tcPr>
          <w:p w14:paraId="197645B3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ho generated random allocation sequence, who enrolled participants, who assigned participants</w:t>
            </w:r>
          </w:p>
        </w:tc>
        <w:tc>
          <w:tcPr>
            <w:tcW w:w="709" w:type="dxa"/>
          </w:tcPr>
          <w:p w14:paraId="7B3C93C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7C98B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100E1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DCBE4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0E7C9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CEED4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06842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13C8E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5C9960" w14:textId="50C545C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A964E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430D9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1FCE30" w14:textId="204C396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9948C9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A8772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645E6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4C346923" w14:textId="1986A2BC" w:rsidTr="00F60DA9">
        <w:trPr>
          <w:tblHeader/>
        </w:trPr>
        <w:tc>
          <w:tcPr>
            <w:tcW w:w="2376" w:type="dxa"/>
          </w:tcPr>
          <w:p w14:paraId="04A1CD7D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sz w:val="18"/>
                <w:szCs w:val="18"/>
              </w:rPr>
              <w:t>Blinding</w:t>
            </w:r>
          </w:p>
        </w:tc>
        <w:tc>
          <w:tcPr>
            <w:tcW w:w="709" w:type="dxa"/>
          </w:tcPr>
          <w:p w14:paraId="5CAE225C" w14:textId="7C7A353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1F42144" w14:textId="014BD94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0F6F486" w14:textId="27602C2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DDB52EF" w14:textId="11908BE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894090C" w14:textId="5BDE82F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709" w:type="dxa"/>
          </w:tcPr>
          <w:p w14:paraId="392F4163" w14:textId="1504710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7CA05671" w14:textId="7C83762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5E957BCC" w14:textId="18DCE00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4E54D5FA" w14:textId="011004D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58069268" w14:textId="3C94C44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1" w:type="dxa"/>
          </w:tcPr>
          <w:p w14:paraId="6AC5B447" w14:textId="5499282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62D93A92" w14:textId="526E412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186B64BC" w14:textId="712CE8C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714513D3" w14:textId="13F32E2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1134" w:type="dxa"/>
          </w:tcPr>
          <w:p w14:paraId="5D1DCFCD" w14:textId="30E8826E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44B3D96C" w14:textId="5BB9CC94" w:rsidTr="00F60DA9">
        <w:trPr>
          <w:tblHeader/>
        </w:trPr>
        <w:tc>
          <w:tcPr>
            <w:tcW w:w="2376" w:type="dxa"/>
          </w:tcPr>
          <w:p w14:paraId="11B23DC8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) if done, who was blinded and how; b) if relevant, similarity of interventions</w:t>
            </w:r>
          </w:p>
        </w:tc>
        <w:tc>
          <w:tcPr>
            <w:tcW w:w="709" w:type="dxa"/>
          </w:tcPr>
          <w:p w14:paraId="1D4C7C8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B9123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E872D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8AFB6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F9601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BBBE7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3F237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7831B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F8E1DE" w14:textId="27BB31F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19011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5EE74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3F37BD" w14:textId="3DA1FC7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F87537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B8642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EA333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509F8954" w14:textId="10BAA815" w:rsidTr="00F60DA9">
        <w:trPr>
          <w:tblHeader/>
        </w:trPr>
        <w:tc>
          <w:tcPr>
            <w:tcW w:w="2376" w:type="dxa"/>
          </w:tcPr>
          <w:p w14:paraId="42A8D947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sz w:val="18"/>
                <w:szCs w:val="18"/>
              </w:rPr>
              <w:t>Statistical methods</w:t>
            </w:r>
          </w:p>
        </w:tc>
        <w:tc>
          <w:tcPr>
            <w:tcW w:w="709" w:type="dxa"/>
          </w:tcPr>
          <w:p w14:paraId="639D955F" w14:textId="7759801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79D593DE" w14:textId="55DB93A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0F5F0020" w14:textId="2F8B996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02D3E25A" w14:textId="71532B6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0AC75A91" w14:textId="02534A9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709" w:type="dxa"/>
          </w:tcPr>
          <w:p w14:paraId="16261F71" w14:textId="66707CE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0" w:type="dxa"/>
          </w:tcPr>
          <w:p w14:paraId="6C5B3777" w14:textId="5A580A0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40C511DE" w14:textId="6C8B14A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62A458D9" w14:textId="4517E55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51853B72" w14:textId="323B081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1E21C63F" w14:textId="12A7236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0" w:type="dxa"/>
          </w:tcPr>
          <w:p w14:paraId="69356997" w14:textId="75DC43C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3" w:type="dxa"/>
          </w:tcPr>
          <w:p w14:paraId="0F2DFB86" w14:textId="39D14CD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7B077EF0" w14:textId="733F7E8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1134" w:type="dxa"/>
          </w:tcPr>
          <w:p w14:paraId="63CEF9D5" w14:textId="15BCDE4F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</w:tr>
      <w:tr w:rsidR="00F60DA9" w:rsidRPr="00F60DA9" w14:paraId="63D0E744" w14:textId="165346CF" w:rsidTr="00F60DA9">
        <w:trPr>
          <w:tblHeader/>
        </w:trPr>
        <w:tc>
          <w:tcPr>
            <w:tcW w:w="2376" w:type="dxa"/>
          </w:tcPr>
          <w:p w14:paraId="13643309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Statistical methods used a) for primary outcomes; b) additional analyses</w:t>
            </w:r>
          </w:p>
        </w:tc>
        <w:tc>
          <w:tcPr>
            <w:tcW w:w="709" w:type="dxa"/>
          </w:tcPr>
          <w:p w14:paraId="371D6DC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0F959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8BAFB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4050E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DA331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06E39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4E3BF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4B4FB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0699BE" w14:textId="634B496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498AD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AE17B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01668D" w14:textId="10BF305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A49BC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AB8BC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D0324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477A70B7" w14:textId="3526187A" w:rsidTr="00F60DA9">
        <w:trPr>
          <w:tblHeader/>
        </w:trPr>
        <w:tc>
          <w:tcPr>
            <w:tcW w:w="2376" w:type="dxa"/>
          </w:tcPr>
          <w:p w14:paraId="604506C6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ults – </w:t>
            </w: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rticipant flow</w:t>
            </w:r>
          </w:p>
        </w:tc>
        <w:tc>
          <w:tcPr>
            <w:tcW w:w="709" w:type="dxa"/>
          </w:tcPr>
          <w:p w14:paraId="765F0DD5" w14:textId="3F94A44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30BC8E82" w14:textId="63BCF24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0" w:type="dxa"/>
          </w:tcPr>
          <w:p w14:paraId="0294C99F" w14:textId="1989FE0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14A760BB" w14:textId="1EB4E12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687A780C" w14:textId="506195A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709" w:type="dxa"/>
          </w:tcPr>
          <w:p w14:paraId="33CF7832" w14:textId="047534B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7A1B2EFD" w14:textId="7E85D5B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514D975D" w14:textId="2EA3452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5321C96C" w14:textId="163D861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41899D61" w14:textId="1DB2904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851" w:type="dxa"/>
          </w:tcPr>
          <w:p w14:paraId="16259087" w14:textId="31063D8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6ACD310C" w14:textId="5ED1152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3" w:type="dxa"/>
          </w:tcPr>
          <w:p w14:paraId="71873580" w14:textId="6FD0F59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4A385800" w14:textId="65E565B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1134" w:type="dxa"/>
          </w:tcPr>
          <w:p w14:paraId="1185C0C3" w14:textId="19AF2ECA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</w:tr>
      <w:tr w:rsidR="00F60DA9" w:rsidRPr="00F60DA9" w14:paraId="2970F640" w14:textId="5340B468" w:rsidTr="00F60DA9">
        <w:trPr>
          <w:tblHeader/>
        </w:trPr>
        <w:tc>
          <w:tcPr>
            <w:tcW w:w="2376" w:type="dxa"/>
          </w:tcPr>
          <w:p w14:paraId="3F4300CF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a) number of participants randomized, receiving treatment, and </w:t>
            </w:r>
            <w:proofErr w:type="spellStart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proofErr w:type="spellEnd"/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; b) losses and exclusions, with reasons</w:t>
            </w:r>
          </w:p>
        </w:tc>
        <w:tc>
          <w:tcPr>
            <w:tcW w:w="709" w:type="dxa"/>
          </w:tcPr>
          <w:p w14:paraId="71A2A72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BB237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DE716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68379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885CA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82621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ECD20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47525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82E75C" w14:textId="28B4AC6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ECAC7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BACBA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502D4D" w14:textId="3A263B3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751AE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28C0E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55E32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38D02EA1" w14:textId="1DF751AA" w:rsidTr="00F60DA9">
        <w:trPr>
          <w:tblHeader/>
        </w:trPr>
        <w:tc>
          <w:tcPr>
            <w:tcW w:w="2376" w:type="dxa"/>
          </w:tcPr>
          <w:p w14:paraId="6DA3B191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ecruitment</w:t>
            </w:r>
          </w:p>
        </w:tc>
        <w:tc>
          <w:tcPr>
            <w:tcW w:w="709" w:type="dxa"/>
          </w:tcPr>
          <w:p w14:paraId="0BAE9D70" w14:textId="446F76E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48252097" w14:textId="62A71CA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31DFA79D" w14:textId="5DE44AE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709" w:type="dxa"/>
          </w:tcPr>
          <w:p w14:paraId="6E33E673" w14:textId="1C2DE9F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6657BC12" w14:textId="4AB6880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709" w:type="dxa"/>
          </w:tcPr>
          <w:p w14:paraId="34861CF3" w14:textId="1F7509A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7F1281C2" w14:textId="6F6463C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1" w:type="dxa"/>
          </w:tcPr>
          <w:p w14:paraId="493207D0" w14:textId="48A0826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3BDFE9FB" w14:textId="692EF32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37618684" w14:textId="6655F4E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1" w:type="dxa"/>
          </w:tcPr>
          <w:p w14:paraId="0C459348" w14:textId="57740BD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0" w:type="dxa"/>
          </w:tcPr>
          <w:p w14:paraId="6E372A17" w14:textId="0424A11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3" w:type="dxa"/>
          </w:tcPr>
          <w:p w14:paraId="46E50CC5" w14:textId="0E8104D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  <w:tc>
          <w:tcPr>
            <w:tcW w:w="992" w:type="dxa"/>
          </w:tcPr>
          <w:p w14:paraId="789E1EEF" w14:textId="2C7B2C1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1134" w:type="dxa"/>
          </w:tcPr>
          <w:p w14:paraId="3404B728" w14:textId="47C8FCA5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</w:tr>
      <w:tr w:rsidR="00F60DA9" w:rsidRPr="00F60DA9" w14:paraId="7AE07F70" w14:textId="33F34F8D" w:rsidTr="00F60DA9">
        <w:trPr>
          <w:tblHeader/>
        </w:trPr>
        <w:tc>
          <w:tcPr>
            <w:tcW w:w="2376" w:type="dxa"/>
          </w:tcPr>
          <w:p w14:paraId="2599AB02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) dates of recruitment and follow-up; b) why the trial ended</w:t>
            </w:r>
          </w:p>
        </w:tc>
        <w:tc>
          <w:tcPr>
            <w:tcW w:w="709" w:type="dxa"/>
          </w:tcPr>
          <w:p w14:paraId="0CE31D1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BBBB8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D7FE8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A0CBD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90C36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CA2E7A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1EF51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C90B6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42415F" w14:textId="1F6293B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99EE5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80024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A35426" w14:textId="642FD80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4796B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2C988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3F9BC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7E7D10F7" w14:textId="5B480D0A" w:rsidTr="00F60DA9">
        <w:trPr>
          <w:tblHeader/>
        </w:trPr>
        <w:tc>
          <w:tcPr>
            <w:tcW w:w="2376" w:type="dxa"/>
          </w:tcPr>
          <w:p w14:paraId="1185F7CE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aseline data</w:t>
            </w:r>
          </w:p>
        </w:tc>
        <w:tc>
          <w:tcPr>
            <w:tcW w:w="709" w:type="dxa"/>
          </w:tcPr>
          <w:p w14:paraId="1E37FDB3" w14:textId="033296A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779D41B8" w14:textId="400224F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0F09CC53" w14:textId="1A1A8EB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6569DB5" w14:textId="2874571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923D5D4" w14:textId="578E328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5ACF3F06" w14:textId="68013BF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0D92859" w14:textId="7955DAF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5DED4E88" w14:textId="50B824E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5B806716" w14:textId="72C72BE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22D565D0" w14:textId="0AA0CDC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52CA0B4" w14:textId="19F7D54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439103EA" w14:textId="3BE32C7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7D7C844C" w14:textId="06A3576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776C91D7" w14:textId="0C58353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76291A1D" w14:textId="18AF9075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 +</w:t>
            </w:r>
          </w:p>
        </w:tc>
      </w:tr>
      <w:tr w:rsidR="00F60DA9" w:rsidRPr="00F60DA9" w14:paraId="1ED5467F" w14:textId="21DBB071" w:rsidTr="00F60DA9">
        <w:trPr>
          <w:tblHeader/>
        </w:trPr>
        <w:tc>
          <w:tcPr>
            <w:tcW w:w="2376" w:type="dxa"/>
          </w:tcPr>
          <w:p w14:paraId="1F00DAD4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 table with baseline demographic and clinical characteristics for each group</w:t>
            </w:r>
          </w:p>
        </w:tc>
        <w:tc>
          <w:tcPr>
            <w:tcW w:w="709" w:type="dxa"/>
          </w:tcPr>
          <w:p w14:paraId="2B4660B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3E57A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0AD20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FA1BE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06DF9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DE44E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54386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3CC83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D7BDAB" w14:textId="73EAA80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27167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99AEB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C5F3B7" w14:textId="6C1DCEF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EEB85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A80A5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0C93B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7AB3124C" w14:textId="718C14A5" w:rsidTr="00F60DA9">
        <w:trPr>
          <w:tblHeader/>
        </w:trPr>
        <w:tc>
          <w:tcPr>
            <w:tcW w:w="2376" w:type="dxa"/>
          </w:tcPr>
          <w:p w14:paraId="76FE2710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Numbers </w:t>
            </w:r>
            <w:proofErr w:type="spellStart"/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nalyzed</w:t>
            </w:r>
            <w:proofErr w:type="spellEnd"/>
          </w:p>
        </w:tc>
        <w:tc>
          <w:tcPr>
            <w:tcW w:w="709" w:type="dxa"/>
          </w:tcPr>
          <w:p w14:paraId="7317580C" w14:textId="46CB3B3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5A7DC6B8" w14:textId="2D51788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726EC6AF" w14:textId="07E27DB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19DB84B" w14:textId="123D91A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072EEB24" w14:textId="0535AD7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0C1A7A76" w14:textId="12655D5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14102525" w14:textId="6DBEC6D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70C78778" w14:textId="436B95B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0F2D821B" w14:textId="12DAD91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726B2CD3" w14:textId="560259C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5A22719D" w14:textId="53BD12C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6155D853" w14:textId="78CFE21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78892276" w14:textId="435D56E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64DD8DFF" w14:textId="2EFD7EC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600E21F" w14:textId="22459679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55BEB4CB" w14:textId="0AEF938F" w:rsidTr="00F60DA9">
        <w:trPr>
          <w:tblHeader/>
        </w:trPr>
        <w:tc>
          <w:tcPr>
            <w:tcW w:w="2376" w:type="dxa"/>
          </w:tcPr>
          <w:p w14:paraId="42D1FA7A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For each group, number of participants included in each analyses</w:t>
            </w:r>
          </w:p>
        </w:tc>
        <w:tc>
          <w:tcPr>
            <w:tcW w:w="709" w:type="dxa"/>
          </w:tcPr>
          <w:p w14:paraId="6322198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72C7B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CBC8B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61024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726D1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C76BE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0524E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7023F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82E062" w14:textId="31A4FC4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059A7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78F7E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9452DF" w14:textId="766D704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F12360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F8A96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FC95B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590BF734" w14:textId="2C075861" w:rsidTr="00F60DA9">
        <w:trPr>
          <w:tblHeader/>
        </w:trPr>
        <w:tc>
          <w:tcPr>
            <w:tcW w:w="2376" w:type="dxa"/>
          </w:tcPr>
          <w:p w14:paraId="102AABD6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utcomes and estimation</w:t>
            </w:r>
          </w:p>
        </w:tc>
        <w:tc>
          <w:tcPr>
            <w:tcW w:w="709" w:type="dxa"/>
          </w:tcPr>
          <w:p w14:paraId="1DE63D1E" w14:textId="7DACB5E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1" w:type="dxa"/>
          </w:tcPr>
          <w:p w14:paraId="4BDF6CF7" w14:textId="298936C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3E12223" w14:textId="16FDB0E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709" w:type="dxa"/>
          </w:tcPr>
          <w:p w14:paraId="75117B73" w14:textId="5F088E8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0A5F5A72" w14:textId="774CF6E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709" w:type="dxa"/>
          </w:tcPr>
          <w:p w14:paraId="222AB98B" w14:textId="55BA0BA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0" w:type="dxa"/>
          </w:tcPr>
          <w:p w14:paraId="4CCE577C" w14:textId="4ADF297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851" w:type="dxa"/>
          </w:tcPr>
          <w:p w14:paraId="06644B17" w14:textId="115A8BD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</w:p>
        </w:tc>
        <w:tc>
          <w:tcPr>
            <w:tcW w:w="992" w:type="dxa"/>
          </w:tcPr>
          <w:p w14:paraId="500EED49" w14:textId="6620763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992" w:type="dxa"/>
          </w:tcPr>
          <w:p w14:paraId="5F353BA8" w14:textId="333AFA0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 -</w:t>
            </w:r>
          </w:p>
        </w:tc>
        <w:tc>
          <w:tcPr>
            <w:tcW w:w="851" w:type="dxa"/>
          </w:tcPr>
          <w:p w14:paraId="1D516777" w14:textId="17853E6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51FD593A" w14:textId="3ECB6E4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48277CAF" w14:textId="6EDB83C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52FD4CD8" w14:textId="4DF57A4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30D65A1B" w14:textId="775E7146" w:rsidR="00F60DA9" w:rsidRPr="00F60DA9" w:rsidRDefault="00A266F2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74CF5A46" w14:textId="2A4B819F" w:rsidTr="00F60DA9">
        <w:trPr>
          <w:tblHeader/>
        </w:trPr>
        <w:tc>
          <w:tcPr>
            <w:tcW w:w="2376" w:type="dxa"/>
          </w:tcPr>
          <w:p w14:paraId="3B177622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a) results for each group, and the estimated effect size and its precision; b) absolute and relative effect sizes for binary outcomes</w:t>
            </w:r>
          </w:p>
        </w:tc>
        <w:tc>
          <w:tcPr>
            <w:tcW w:w="709" w:type="dxa"/>
          </w:tcPr>
          <w:p w14:paraId="772A914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13A04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8FE9D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24E92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7BBD6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05DD0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532DD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7D505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1BD3F1" w14:textId="50A177C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0B88D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638A6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A93EB2" w14:textId="56FB0E6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8FFFC6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90385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B8730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32BD06FD" w14:textId="1820905C" w:rsidTr="00F60DA9">
        <w:trPr>
          <w:tblHeader/>
        </w:trPr>
        <w:tc>
          <w:tcPr>
            <w:tcW w:w="2376" w:type="dxa"/>
          </w:tcPr>
          <w:p w14:paraId="51C731E1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ncillary analyses</w:t>
            </w:r>
          </w:p>
        </w:tc>
        <w:tc>
          <w:tcPr>
            <w:tcW w:w="709" w:type="dxa"/>
          </w:tcPr>
          <w:p w14:paraId="4E893111" w14:textId="65CB63D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2DCE4501" w14:textId="1007F79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5D076E08" w14:textId="1D780BB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606D208F" w14:textId="66509DF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F081CD2" w14:textId="5EA84CF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6F3CF3B" w14:textId="5D5DB89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2AF09EB" w14:textId="6E46310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A14DF0F" w14:textId="59B4214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1D167B8" w14:textId="2B7F9F7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947319A" w14:textId="7896334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7C7EE66" w14:textId="6DB8739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781ED3A" w14:textId="1DC0C81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34E82A4" w14:textId="765B5B6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78BDA892" w14:textId="5D61A5E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344EC63B" w14:textId="62AA5BBF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0DA9" w:rsidRPr="00F60DA9" w14:paraId="438D8A7E" w14:textId="4D1790BC" w:rsidTr="00F60DA9">
        <w:trPr>
          <w:tblHeader/>
        </w:trPr>
        <w:tc>
          <w:tcPr>
            <w:tcW w:w="2376" w:type="dxa"/>
          </w:tcPr>
          <w:p w14:paraId="18C1DFC5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Results of any other analyses performed, distinguishing pre-specified from exploratory</w:t>
            </w:r>
          </w:p>
        </w:tc>
        <w:tc>
          <w:tcPr>
            <w:tcW w:w="709" w:type="dxa"/>
          </w:tcPr>
          <w:p w14:paraId="38E4E6B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6B9AD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E5F63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3D592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98A9B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B6432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29BB8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A8D98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B24375" w14:textId="6DBE2BF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A0EC6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29F42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2503E4" w14:textId="1C1177B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621FBC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AC08C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186B3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26150FBA" w14:textId="6FD50A0B" w:rsidTr="00F60DA9">
        <w:trPr>
          <w:tblHeader/>
        </w:trPr>
        <w:tc>
          <w:tcPr>
            <w:tcW w:w="2376" w:type="dxa"/>
          </w:tcPr>
          <w:p w14:paraId="2806DEBD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arms</w:t>
            </w:r>
          </w:p>
        </w:tc>
        <w:tc>
          <w:tcPr>
            <w:tcW w:w="709" w:type="dxa"/>
          </w:tcPr>
          <w:p w14:paraId="0ECB98D4" w14:textId="46C211C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B08D45D" w14:textId="1CB240A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026FD7B" w14:textId="21676DF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DF53089" w14:textId="3DCA080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25CC7F6" w14:textId="799C715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831AEAE" w14:textId="6F80730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CBA7CFA" w14:textId="15D3332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B4BF34A" w14:textId="6E6CAC8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A9BBFC5" w14:textId="6FADD83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8CB6A51" w14:textId="353B3EF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DA85640" w14:textId="5836AD0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EA60569" w14:textId="15886C1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51444A2F" w14:textId="6F3F62D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BFD7FBF" w14:textId="062759A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AEF40A1" w14:textId="3C8EACA4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0DA9" w:rsidRPr="00F60DA9" w14:paraId="4CC2EDDE" w14:textId="278F4B6A" w:rsidTr="00F60DA9">
        <w:trPr>
          <w:tblHeader/>
        </w:trPr>
        <w:tc>
          <w:tcPr>
            <w:tcW w:w="2376" w:type="dxa"/>
          </w:tcPr>
          <w:p w14:paraId="110928AB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Harms or unintended effects in each group</w:t>
            </w:r>
          </w:p>
        </w:tc>
        <w:tc>
          <w:tcPr>
            <w:tcW w:w="709" w:type="dxa"/>
          </w:tcPr>
          <w:p w14:paraId="69C1FC9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E67EC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2FC5E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54EB8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9C24C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22E10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4185C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376D3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69D049" w14:textId="2BC16B2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AAE31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9EE57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E5BEF9" w14:textId="2E01943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467F1D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A563A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4CDCB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73824FD3" w14:textId="02BBABE7" w:rsidTr="00F60DA9">
        <w:trPr>
          <w:tblHeader/>
        </w:trPr>
        <w:tc>
          <w:tcPr>
            <w:tcW w:w="2376" w:type="dxa"/>
          </w:tcPr>
          <w:p w14:paraId="6D2C4B6A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scussion - </w:t>
            </w: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imitations</w:t>
            </w:r>
          </w:p>
        </w:tc>
        <w:tc>
          <w:tcPr>
            <w:tcW w:w="709" w:type="dxa"/>
          </w:tcPr>
          <w:p w14:paraId="0133B8D0" w14:textId="1E312E5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22AE46F9" w14:textId="7D666C7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2F563EF" w14:textId="17F24C7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79C222AB" w14:textId="0AA26D2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0BF53030" w14:textId="01B62FB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2339FC39" w14:textId="2DC956B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711D0EA2" w14:textId="625F458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02BC2F35" w14:textId="5A22AE4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75625AE" w14:textId="076682F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7249DDA9" w14:textId="3CEB0E0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50F02641" w14:textId="44991BF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5500AEE7" w14:textId="23D5823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021D1C5A" w14:textId="6DBF551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49D1EC41" w14:textId="2EA72C5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74BE6D78" w14:textId="1319B962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206825D0" w14:textId="487A8969" w:rsidTr="00F60DA9">
        <w:trPr>
          <w:tblHeader/>
        </w:trPr>
        <w:tc>
          <w:tcPr>
            <w:tcW w:w="2376" w:type="dxa"/>
          </w:tcPr>
          <w:p w14:paraId="693D55AC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Trial limitations/ bias/ multiplicity of analyses</w:t>
            </w:r>
          </w:p>
        </w:tc>
        <w:tc>
          <w:tcPr>
            <w:tcW w:w="709" w:type="dxa"/>
          </w:tcPr>
          <w:p w14:paraId="6435BBB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CC49F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D705A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098F1C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AA6CE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302C2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C8B09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8E887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0CA9C8" w14:textId="086BAB1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8CF92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BA1DE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DC8775" w14:textId="27F87C0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21997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2D166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F6527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799D8890" w14:textId="47C595F6" w:rsidTr="00F60DA9">
        <w:trPr>
          <w:tblHeader/>
        </w:trPr>
        <w:tc>
          <w:tcPr>
            <w:tcW w:w="2376" w:type="dxa"/>
          </w:tcPr>
          <w:p w14:paraId="567F6205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lastRenderedPageBreak/>
              <w:t>Generalisability</w:t>
            </w:r>
          </w:p>
        </w:tc>
        <w:tc>
          <w:tcPr>
            <w:tcW w:w="709" w:type="dxa"/>
          </w:tcPr>
          <w:p w14:paraId="350622E1" w14:textId="5FCB0BF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1F79A5FD" w14:textId="5D5B83A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1EE7A77" w14:textId="456C196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1EDDDC71" w14:textId="14413F2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872AA70" w14:textId="4551500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5C911AB8" w14:textId="200F8FE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1FD536A9" w14:textId="7BFC03E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104144F" w14:textId="7F8586E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6FE04244" w14:textId="68160D2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5BC9A9A" w14:textId="2084FD6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CA023E7" w14:textId="40D3C46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485754B" w14:textId="39195A0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797E1896" w14:textId="6030AA7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730523C2" w14:textId="5E5DDDA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216E134" w14:textId="0AEF1C5F" w:rsidR="00F60DA9" w:rsidRPr="00F60DA9" w:rsidRDefault="00AE0824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4CD72E6C" w14:textId="42CA2B68" w:rsidTr="00F60DA9">
        <w:trPr>
          <w:tblHeader/>
        </w:trPr>
        <w:tc>
          <w:tcPr>
            <w:tcW w:w="2376" w:type="dxa"/>
          </w:tcPr>
          <w:p w14:paraId="2B8CFBD8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Generalisability (external validity/ applicability) of findings</w:t>
            </w:r>
          </w:p>
        </w:tc>
        <w:tc>
          <w:tcPr>
            <w:tcW w:w="709" w:type="dxa"/>
          </w:tcPr>
          <w:p w14:paraId="6C30966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11303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25C53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691829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B3DE2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E03457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324174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7F175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A65DDE" w14:textId="048BE93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3462C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5A348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B07E98" w14:textId="468E1F7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F5862F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2C4A4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F0125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5559719D" w14:textId="74FD8BF8" w:rsidTr="00F60DA9">
        <w:trPr>
          <w:tblHeader/>
        </w:trPr>
        <w:tc>
          <w:tcPr>
            <w:tcW w:w="2376" w:type="dxa"/>
          </w:tcPr>
          <w:p w14:paraId="761CCA76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terpretation</w:t>
            </w:r>
          </w:p>
        </w:tc>
        <w:tc>
          <w:tcPr>
            <w:tcW w:w="709" w:type="dxa"/>
          </w:tcPr>
          <w:p w14:paraId="7AF8E222" w14:textId="0B97704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0F0D52B5" w14:textId="1AD715C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AEC9AAB" w14:textId="5F16F8F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7F0CC71" w14:textId="26200BB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27F8EE4B" w14:textId="5B78008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1B29CF79" w14:textId="1010755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6F3CC5FB" w14:textId="0E2E419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57AF83AD" w14:textId="409632D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498FF9EB" w14:textId="54AEF9B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8232B5A" w14:textId="28FA255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4C91CC06" w14:textId="17236BA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E99A615" w14:textId="009E1B8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72D7BB5A" w14:textId="4608D0A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58083332" w14:textId="520E134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3DEF918B" w14:textId="5CE9AF3B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245D645B" w14:textId="2AAF636E" w:rsidTr="00F60DA9">
        <w:trPr>
          <w:tblHeader/>
        </w:trPr>
        <w:tc>
          <w:tcPr>
            <w:tcW w:w="2376" w:type="dxa"/>
          </w:tcPr>
          <w:p w14:paraId="63686FF8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Consistent with results and balanced</w:t>
            </w:r>
          </w:p>
        </w:tc>
        <w:tc>
          <w:tcPr>
            <w:tcW w:w="709" w:type="dxa"/>
          </w:tcPr>
          <w:p w14:paraId="0B3D5B1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3D36D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99109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B94EE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38641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306981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3C65F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FD39E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9C786D" w14:textId="035B70A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1830E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B27127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62B0E8" w14:textId="104CE9C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5CFBD8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01D3B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8635F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3151F447" w14:textId="28D06D97" w:rsidTr="00F60DA9">
        <w:trPr>
          <w:tblHeader/>
        </w:trPr>
        <w:tc>
          <w:tcPr>
            <w:tcW w:w="2376" w:type="dxa"/>
          </w:tcPr>
          <w:p w14:paraId="2DDFBC4B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ther information - </w:t>
            </w: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egistration</w:t>
            </w:r>
          </w:p>
        </w:tc>
        <w:tc>
          <w:tcPr>
            <w:tcW w:w="709" w:type="dxa"/>
          </w:tcPr>
          <w:p w14:paraId="7DA6E525" w14:textId="4BBA3FC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765F8089" w14:textId="486A76C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77FE145" w14:textId="0F598A8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7D401445" w14:textId="366F2C5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1CC97F0" w14:textId="25B804D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A0EEAC3" w14:textId="6271B3E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4CAD873" w14:textId="1F96BF6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2A2D357" w14:textId="5D28A4B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B475CCA" w14:textId="3EA2B26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EBA29E8" w14:textId="1F7875E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E9F5E48" w14:textId="44E6C32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218C9D1" w14:textId="65ABE5E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08970FBC" w14:textId="5B3A6C3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4CFC9C43" w14:textId="01069E6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5F090A2D" w14:textId="0BF440FB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3E52C2CD" w14:textId="78D855C2" w:rsidTr="00F60DA9">
        <w:trPr>
          <w:tblHeader/>
        </w:trPr>
        <w:tc>
          <w:tcPr>
            <w:tcW w:w="2376" w:type="dxa"/>
          </w:tcPr>
          <w:p w14:paraId="3015138C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Registration number and name of registry</w:t>
            </w:r>
          </w:p>
        </w:tc>
        <w:tc>
          <w:tcPr>
            <w:tcW w:w="709" w:type="dxa"/>
          </w:tcPr>
          <w:p w14:paraId="6AC1819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ACDDD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55A79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1F315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B58C2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7BA76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25B80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6F104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9BADD6" w14:textId="3B9273B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9BD93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1E1FE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3EC896" w14:textId="12F0ACB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E0DBBA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2C987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5EE58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0544BD3C" w14:textId="3997E47A" w:rsidTr="00F60DA9">
        <w:trPr>
          <w:tblHeader/>
        </w:trPr>
        <w:tc>
          <w:tcPr>
            <w:tcW w:w="2376" w:type="dxa"/>
          </w:tcPr>
          <w:p w14:paraId="0807FD8E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rotocol</w:t>
            </w:r>
          </w:p>
        </w:tc>
        <w:tc>
          <w:tcPr>
            <w:tcW w:w="709" w:type="dxa"/>
          </w:tcPr>
          <w:p w14:paraId="0D11B337" w14:textId="432ECC0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74F2891C" w14:textId="375AF50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96AE852" w14:textId="79230C8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0393FFA" w14:textId="62043DB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D4FB419" w14:textId="1F9DA95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89B784" w14:textId="3F0FEBC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14:paraId="2FC20D9B" w14:textId="753AB1A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C488AC4" w14:textId="7B44C99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596E436" w14:textId="4BD02C8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5EC3804" w14:textId="6B4F977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A4EE64D" w14:textId="63D8CFC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414D066" w14:textId="3CB9ADD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025FA0A" w14:textId="6B556A7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2911201D" w14:textId="75F7A8CF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324E8E6" w14:textId="346D88CB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0DA9" w:rsidRPr="00F60DA9" w14:paraId="11E59C22" w14:textId="0A078B76" w:rsidTr="00F60DA9">
        <w:trPr>
          <w:tblHeader/>
        </w:trPr>
        <w:tc>
          <w:tcPr>
            <w:tcW w:w="2376" w:type="dxa"/>
          </w:tcPr>
          <w:p w14:paraId="391C5075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Where full trial protocol can be accessed</w:t>
            </w:r>
          </w:p>
        </w:tc>
        <w:tc>
          <w:tcPr>
            <w:tcW w:w="709" w:type="dxa"/>
          </w:tcPr>
          <w:p w14:paraId="6CD4A5F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41C51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C51BC4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10489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62254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5592D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1E980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EF400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47720C" w14:textId="5600274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C54C6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C009A9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3DF682" w14:textId="7FE5DF9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D255BA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E1A0B0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7DE16B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772FB899" w14:textId="1E3D9E83" w:rsidTr="00F60DA9">
        <w:trPr>
          <w:tblHeader/>
        </w:trPr>
        <w:tc>
          <w:tcPr>
            <w:tcW w:w="2376" w:type="dxa"/>
          </w:tcPr>
          <w:p w14:paraId="30A38CBC" w14:textId="77777777" w:rsidR="00F60DA9" w:rsidRPr="00F60DA9" w:rsidRDefault="00F60DA9" w:rsidP="0000040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unding</w:t>
            </w:r>
          </w:p>
        </w:tc>
        <w:tc>
          <w:tcPr>
            <w:tcW w:w="709" w:type="dxa"/>
          </w:tcPr>
          <w:p w14:paraId="6B876ECE" w14:textId="75551A1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0C4470E7" w14:textId="3776CD62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0616D1E" w14:textId="50A410C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6499BB60" w14:textId="57C1C12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C40C33B" w14:textId="7E76E35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8D764B6" w14:textId="60D50DF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4D4FD75" w14:textId="67BF4E6E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72641EB3" w14:textId="18F5908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0D5ACD9C" w14:textId="1B785511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60EAF094" w14:textId="6773E40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67983342" w14:textId="0FA8231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8CA26CE" w14:textId="523F75D4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14:paraId="6DCFAED8" w14:textId="3027574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626A1F2" w14:textId="391413C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CF6DCDC" w14:textId="6925A2A5" w:rsidR="00F60DA9" w:rsidRPr="00F60DA9" w:rsidRDefault="0038571C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60DA9" w:rsidRPr="00F60DA9" w14:paraId="3190D8B7" w14:textId="6583B285" w:rsidTr="00F60DA9">
        <w:trPr>
          <w:tblHeader/>
        </w:trPr>
        <w:tc>
          <w:tcPr>
            <w:tcW w:w="2376" w:type="dxa"/>
          </w:tcPr>
          <w:p w14:paraId="7CC9B080" w14:textId="77777777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Sources of funding/ role of funders</w:t>
            </w:r>
          </w:p>
        </w:tc>
        <w:tc>
          <w:tcPr>
            <w:tcW w:w="709" w:type="dxa"/>
          </w:tcPr>
          <w:p w14:paraId="7736A2B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E0A44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6966B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9DD2CF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113FF3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E956DD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701E8E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FFB9D6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85267E" w14:textId="05FABBB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7BEE3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6C6082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66743F" w14:textId="54F364B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BD2E78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BD3895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6486EA" w14:textId="7777777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DA9" w:rsidRPr="00F60DA9" w14:paraId="71B72A31" w14:textId="13987662" w:rsidTr="00F60DA9">
        <w:trPr>
          <w:tblHeader/>
        </w:trPr>
        <w:tc>
          <w:tcPr>
            <w:tcW w:w="2376" w:type="dxa"/>
          </w:tcPr>
          <w:p w14:paraId="1CD6B495" w14:textId="4FA2F193" w:rsidR="00F60DA9" w:rsidRPr="00F60DA9" w:rsidRDefault="00F60DA9" w:rsidP="00000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Number of criteria satisfied (in percent)</w:t>
            </w:r>
          </w:p>
        </w:tc>
        <w:tc>
          <w:tcPr>
            <w:tcW w:w="709" w:type="dxa"/>
          </w:tcPr>
          <w:p w14:paraId="557D6B0B" w14:textId="2DC642AD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18 (72%)</w:t>
            </w:r>
          </w:p>
        </w:tc>
        <w:tc>
          <w:tcPr>
            <w:tcW w:w="851" w:type="dxa"/>
          </w:tcPr>
          <w:p w14:paraId="326628B3" w14:textId="77777777" w:rsid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7.5 </w:t>
            </w:r>
          </w:p>
          <w:p w14:paraId="01FACF0E" w14:textId="28B49288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(30%)</w:t>
            </w:r>
          </w:p>
        </w:tc>
        <w:tc>
          <w:tcPr>
            <w:tcW w:w="850" w:type="dxa"/>
          </w:tcPr>
          <w:p w14:paraId="2F75D5FF" w14:textId="77777777" w:rsid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</w:p>
          <w:p w14:paraId="5B754CEB" w14:textId="143424D6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(88%)</w:t>
            </w:r>
          </w:p>
        </w:tc>
        <w:tc>
          <w:tcPr>
            <w:tcW w:w="709" w:type="dxa"/>
          </w:tcPr>
          <w:p w14:paraId="27911E66" w14:textId="447A43EA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7 (28%)</w:t>
            </w:r>
          </w:p>
        </w:tc>
        <w:tc>
          <w:tcPr>
            <w:tcW w:w="992" w:type="dxa"/>
          </w:tcPr>
          <w:p w14:paraId="427AA943" w14:textId="218C368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13.5 (54%)</w:t>
            </w:r>
          </w:p>
        </w:tc>
        <w:tc>
          <w:tcPr>
            <w:tcW w:w="709" w:type="dxa"/>
          </w:tcPr>
          <w:p w14:paraId="339DF9F3" w14:textId="1B14E709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10.5 (42%)</w:t>
            </w:r>
          </w:p>
        </w:tc>
        <w:tc>
          <w:tcPr>
            <w:tcW w:w="850" w:type="dxa"/>
          </w:tcPr>
          <w:p w14:paraId="12238BF0" w14:textId="0915572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15 (60%)</w:t>
            </w:r>
          </w:p>
        </w:tc>
        <w:tc>
          <w:tcPr>
            <w:tcW w:w="851" w:type="dxa"/>
          </w:tcPr>
          <w:p w14:paraId="31404872" w14:textId="70856F1C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8.5 (34%)</w:t>
            </w:r>
          </w:p>
        </w:tc>
        <w:tc>
          <w:tcPr>
            <w:tcW w:w="992" w:type="dxa"/>
          </w:tcPr>
          <w:p w14:paraId="73DA7245" w14:textId="400DBEE7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11.5 (46%)</w:t>
            </w:r>
          </w:p>
        </w:tc>
        <w:tc>
          <w:tcPr>
            <w:tcW w:w="992" w:type="dxa"/>
          </w:tcPr>
          <w:p w14:paraId="051F4C95" w14:textId="77777777" w:rsid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2C9F2A5" w14:textId="7CCA57A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(48%)</w:t>
            </w:r>
          </w:p>
        </w:tc>
        <w:tc>
          <w:tcPr>
            <w:tcW w:w="851" w:type="dxa"/>
          </w:tcPr>
          <w:p w14:paraId="0DF15210" w14:textId="606B8133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11.5 (46%)</w:t>
            </w:r>
          </w:p>
        </w:tc>
        <w:tc>
          <w:tcPr>
            <w:tcW w:w="850" w:type="dxa"/>
          </w:tcPr>
          <w:p w14:paraId="57CE2F8B" w14:textId="4F6CE53B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22 (88%)</w:t>
            </w:r>
          </w:p>
        </w:tc>
        <w:tc>
          <w:tcPr>
            <w:tcW w:w="993" w:type="dxa"/>
          </w:tcPr>
          <w:p w14:paraId="7AFD6542" w14:textId="77777777" w:rsid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</w:p>
          <w:p w14:paraId="5A63A415" w14:textId="79924210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(88%)</w:t>
            </w:r>
          </w:p>
        </w:tc>
        <w:tc>
          <w:tcPr>
            <w:tcW w:w="992" w:type="dxa"/>
          </w:tcPr>
          <w:p w14:paraId="54E7B84E" w14:textId="77777777" w:rsid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  <w:p w14:paraId="6F7FBB94" w14:textId="66228225" w:rsidR="00F60DA9" w:rsidRPr="00F60DA9" w:rsidRDefault="00F60DA9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DA9">
              <w:rPr>
                <w:rFonts w:ascii="Times New Roman" w:hAnsi="Times New Roman" w:cs="Times New Roman"/>
                <w:sz w:val="18"/>
                <w:szCs w:val="18"/>
              </w:rPr>
              <w:t>(48%)</w:t>
            </w:r>
          </w:p>
        </w:tc>
        <w:tc>
          <w:tcPr>
            <w:tcW w:w="1134" w:type="dxa"/>
          </w:tcPr>
          <w:p w14:paraId="70D2E792" w14:textId="5C3385D9" w:rsidR="00A266F2" w:rsidRDefault="00566813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B0249FE" w14:textId="72B96569" w:rsidR="00F60DA9" w:rsidRPr="00F60DA9" w:rsidRDefault="00566813" w:rsidP="00000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4</w:t>
            </w:r>
            <w:bookmarkStart w:id="0" w:name="_GoBack"/>
            <w:bookmarkEnd w:id="0"/>
            <w:r w:rsidR="00A266F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</w:tbl>
    <w:p w14:paraId="1ADA803B" w14:textId="77777777" w:rsidR="000C49D3" w:rsidRPr="00F76562" w:rsidRDefault="000C49D3" w:rsidP="00000400">
      <w:pPr>
        <w:rPr>
          <w:rFonts w:ascii="Times New Roman" w:hAnsi="Times New Roman" w:cs="Times New Roman"/>
          <w:vanish/>
        </w:rPr>
      </w:pPr>
    </w:p>
    <w:sectPr w:rsidR="000C49D3" w:rsidRPr="00F76562" w:rsidSect="00000400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140DB5"/>
    <w:multiLevelType w:val="hybridMultilevel"/>
    <w:tmpl w:val="7046B526"/>
    <w:lvl w:ilvl="0" w:tplc="26226C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8F23A0"/>
    <w:multiLevelType w:val="hybridMultilevel"/>
    <w:tmpl w:val="00D8A65A"/>
    <w:lvl w:ilvl="0" w:tplc="4E58F80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6F148B"/>
    <w:multiLevelType w:val="hybridMultilevel"/>
    <w:tmpl w:val="7FD8E0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B0545A"/>
    <w:multiLevelType w:val="hybridMultilevel"/>
    <w:tmpl w:val="050AC166"/>
    <w:lvl w:ilvl="0" w:tplc="4022E3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9D3"/>
    <w:rsid w:val="00000400"/>
    <w:rsid w:val="00053D69"/>
    <w:rsid w:val="00057EA7"/>
    <w:rsid w:val="00072AAE"/>
    <w:rsid w:val="00072C2D"/>
    <w:rsid w:val="000834F5"/>
    <w:rsid w:val="00084354"/>
    <w:rsid w:val="000A01FF"/>
    <w:rsid w:val="000A4227"/>
    <w:rsid w:val="000B34B2"/>
    <w:rsid w:val="000C49D3"/>
    <w:rsid w:val="000E45C9"/>
    <w:rsid w:val="000F51A6"/>
    <w:rsid w:val="00150893"/>
    <w:rsid w:val="001B0B9A"/>
    <w:rsid w:val="001B317B"/>
    <w:rsid w:val="001C542F"/>
    <w:rsid w:val="002078F0"/>
    <w:rsid w:val="002102A5"/>
    <w:rsid w:val="00223BBE"/>
    <w:rsid w:val="00263906"/>
    <w:rsid w:val="00273EFA"/>
    <w:rsid w:val="00277607"/>
    <w:rsid w:val="00277C44"/>
    <w:rsid w:val="0028710B"/>
    <w:rsid w:val="002A1210"/>
    <w:rsid w:val="002A2528"/>
    <w:rsid w:val="002B4D89"/>
    <w:rsid w:val="002E10D2"/>
    <w:rsid w:val="002F3644"/>
    <w:rsid w:val="002F4FF4"/>
    <w:rsid w:val="0032117E"/>
    <w:rsid w:val="0033074D"/>
    <w:rsid w:val="003313FA"/>
    <w:rsid w:val="00372D06"/>
    <w:rsid w:val="003822B3"/>
    <w:rsid w:val="0038571C"/>
    <w:rsid w:val="003857FA"/>
    <w:rsid w:val="003B3951"/>
    <w:rsid w:val="003B4ABE"/>
    <w:rsid w:val="003B639B"/>
    <w:rsid w:val="003C73DB"/>
    <w:rsid w:val="003D2B3A"/>
    <w:rsid w:val="003D72CC"/>
    <w:rsid w:val="003E3745"/>
    <w:rsid w:val="003E470D"/>
    <w:rsid w:val="00400930"/>
    <w:rsid w:val="00404ED6"/>
    <w:rsid w:val="0042100F"/>
    <w:rsid w:val="004443BC"/>
    <w:rsid w:val="0044457C"/>
    <w:rsid w:val="00473F6B"/>
    <w:rsid w:val="0048112D"/>
    <w:rsid w:val="004B4E22"/>
    <w:rsid w:val="004C5D8B"/>
    <w:rsid w:val="004D12AD"/>
    <w:rsid w:val="004D26BB"/>
    <w:rsid w:val="004E00A8"/>
    <w:rsid w:val="00515E28"/>
    <w:rsid w:val="0056355E"/>
    <w:rsid w:val="00564DA3"/>
    <w:rsid w:val="00566813"/>
    <w:rsid w:val="005B233C"/>
    <w:rsid w:val="005E1FBE"/>
    <w:rsid w:val="005F626D"/>
    <w:rsid w:val="00613247"/>
    <w:rsid w:val="00614285"/>
    <w:rsid w:val="00661360"/>
    <w:rsid w:val="00663A4A"/>
    <w:rsid w:val="00666678"/>
    <w:rsid w:val="006C7989"/>
    <w:rsid w:val="006D32EC"/>
    <w:rsid w:val="006D5968"/>
    <w:rsid w:val="007060B2"/>
    <w:rsid w:val="00713E75"/>
    <w:rsid w:val="00722DF1"/>
    <w:rsid w:val="00726243"/>
    <w:rsid w:val="00753B3D"/>
    <w:rsid w:val="00772AE7"/>
    <w:rsid w:val="00772B0B"/>
    <w:rsid w:val="00784AF9"/>
    <w:rsid w:val="00792E7A"/>
    <w:rsid w:val="00796775"/>
    <w:rsid w:val="007B2576"/>
    <w:rsid w:val="007B7D4F"/>
    <w:rsid w:val="007C5183"/>
    <w:rsid w:val="007D2160"/>
    <w:rsid w:val="00820776"/>
    <w:rsid w:val="008421F1"/>
    <w:rsid w:val="008463E9"/>
    <w:rsid w:val="00854923"/>
    <w:rsid w:val="00877BD9"/>
    <w:rsid w:val="00882088"/>
    <w:rsid w:val="00884E49"/>
    <w:rsid w:val="008E2205"/>
    <w:rsid w:val="008E5F19"/>
    <w:rsid w:val="008F3E07"/>
    <w:rsid w:val="009029DC"/>
    <w:rsid w:val="00905DD5"/>
    <w:rsid w:val="009224A6"/>
    <w:rsid w:val="009447B3"/>
    <w:rsid w:val="00991F2A"/>
    <w:rsid w:val="0099421D"/>
    <w:rsid w:val="009A2BD5"/>
    <w:rsid w:val="009A6688"/>
    <w:rsid w:val="009B1ECA"/>
    <w:rsid w:val="009B4AF0"/>
    <w:rsid w:val="009F22FF"/>
    <w:rsid w:val="009F6961"/>
    <w:rsid w:val="00A266F2"/>
    <w:rsid w:val="00A3705E"/>
    <w:rsid w:val="00A47BC7"/>
    <w:rsid w:val="00A87F4F"/>
    <w:rsid w:val="00A90E80"/>
    <w:rsid w:val="00AE0824"/>
    <w:rsid w:val="00AE3887"/>
    <w:rsid w:val="00B11EDF"/>
    <w:rsid w:val="00B1390B"/>
    <w:rsid w:val="00B239AC"/>
    <w:rsid w:val="00B260AC"/>
    <w:rsid w:val="00B54316"/>
    <w:rsid w:val="00B640E4"/>
    <w:rsid w:val="00B929A1"/>
    <w:rsid w:val="00B95F59"/>
    <w:rsid w:val="00BA08F0"/>
    <w:rsid w:val="00BC50E2"/>
    <w:rsid w:val="00BE166F"/>
    <w:rsid w:val="00C33F55"/>
    <w:rsid w:val="00C357DB"/>
    <w:rsid w:val="00C54A2C"/>
    <w:rsid w:val="00C73C9C"/>
    <w:rsid w:val="00C92517"/>
    <w:rsid w:val="00CB68BE"/>
    <w:rsid w:val="00CC5A9E"/>
    <w:rsid w:val="00CD364C"/>
    <w:rsid w:val="00CE52D0"/>
    <w:rsid w:val="00CF0F15"/>
    <w:rsid w:val="00CF3404"/>
    <w:rsid w:val="00CF77C5"/>
    <w:rsid w:val="00D02B9D"/>
    <w:rsid w:val="00D02BF5"/>
    <w:rsid w:val="00D10873"/>
    <w:rsid w:val="00D20D00"/>
    <w:rsid w:val="00D45CDD"/>
    <w:rsid w:val="00D77C2F"/>
    <w:rsid w:val="00D9220A"/>
    <w:rsid w:val="00DA4BE5"/>
    <w:rsid w:val="00DA5119"/>
    <w:rsid w:val="00DC2F06"/>
    <w:rsid w:val="00DE46B4"/>
    <w:rsid w:val="00DF4551"/>
    <w:rsid w:val="00DF7690"/>
    <w:rsid w:val="00E3123D"/>
    <w:rsid w:val="00E33FAE"/>
    <w:rsid w:val="00E365DC"/>
    <w:rsid w:val="00E40E39"/>
    <w:rsid w:val="00E61F2D"/>
    <w:rsid w:val="00E651C8"/>
    <w:rsid w:val="00E76E9B"/>
    <w:rsid w:val="00EB6C67"/>
    <w:rsid w:val="00F007A3"/>
    <w:rsid w:val="00F17A66"/>
    <w:rsid w:val="00F25019"/>
    <w:rsid w:val="00F60DA9"/>
    <w:rsid w:val="00F71008"/>
    <w:rsid w:val="00F76562"/>
    <w:rsid w:val="00F870D3"/>
    <w:rsid w:val="00F955A3"/>
    <w:rsid w:val="00FA74D3"/>
    <w:rsid w:val="00FC5B8B"/>
    <w:rsid w:val="00FC7EA5"/>
    <w:rsid w:val="00FC7F27"/>
    <w:rsid w:val="00FD76FA"/>
    <w:rsid w:val="00FE2B46"/>
    <w:rsid w:val="00FE3862"/>
    <w:rsid w:val="00FE47C7"/>
    <w:rsid w:val="00FE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0FDF3"/>
  <w15:docId w15:val="{99F66BB2-6323-4C28-BDAF-3B3E0F1E7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A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4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6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6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6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</dc:creator>
  <cp:lastModifiedBy>Andre Müller</cp:lastModifiedBy>
  <cp:revision>19</cp:revision>
  <dcterms:created xsi:type="dcterms:W3CDTF">2016-01-06T04:07:00Z</dcterms:created>
  <dcterms:modified xsi:type="dcterms:W3CDTF">2016-09-05T18:51:00Z</dcterms:modified>
</cp:coreProperties>
</file>